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FAA" w:rsidRPr="00A910D6" w:rsidRDefault="00E04FAA" w:rsidP="00E04FAA">
      <w:pPr>
        <w:tabs>
          <w:tab w:val="clear" w:pos="720"/>
        </w:tabs>
        <w:jc w:val="left"/>
        <w:rPr>
          <w:rFonts w:ascii="Cambria" w:hAnsi="Cambria"/>
        </w:rPr>
      </w:pPr>
      <w:r>
        <w:rPr>
          <w:rFonts w:ascii="Cambria" w:hAnsi="Cambria"/>
          <w:b/>
        </w:rPr>
        <w:t>Supplementary</w:t>
      </w:r>
      <w:r w:rsidRPr="00AC6ADC">
        <w:rPr>
          <w:rFonts w:ascii="Cambria" w:hAnsi="Cambria"/>
          <w:b/>
        </w:rPr>
        <w:t xml:space="preserve"> material</w:t>
      </w:r>
    </w:p>
    <w:p w:rsidR="00E04FAA" w:rsidRPr="00AC6ADC" w:rsidRDefault="00E04FAA" w:rsidP="00E04FAA">
      <w:pPr>
        <w:jc w:val="left"/>
        <w:rPr>
          <w:rFonts w:ascii="Cambria" w:hAnsi="Cambria"/>
          <w:b/>
          <w:szCs w:val="24"/>
        </w:rPr>
      </w:pPr>
    </w:p>
    <w:p w:rsidR="00E04FAA" w:rsidRPr="00AC6ADC" w:rsidRDefault="00E04FAA" w:rsidP="00E04FAA">
      <w:pPr>
        <w:jc w:val="left"/>
        <w:rPr>
          <w:rFonts w:ascii="Cambria" w:hAnsi="Cambria"/>
          <w:b/>
          <w:szCs w:val="24"/>
        </w:rPr>
      </w:pPr>
      <w:r w:rsidRPr="00AC6ADC">
        <w:rPr>
          <w:rFonts w:ascii="Cambria" w:hAnsi="Cambria"/>
          <w:b/>
          <w:noProof/>
          <w:szCs w:val="24"/>
          <w:lang w:val="fr-CH" w:eastAsia="fr-CH"/>
        </w:rPr>
        <w:drawing>
          <wp:inline distT="0" distB="0" distL="0" distR="0">
            <wp:extent cx="4327803" cy="2980698"/>
            <wp:effectExtent l="0" t="0" r="0" b="0"/>
            <wp:docPr id="5" name="Image 23" descr="exampleMTvs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ampleMTvsR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7803" cy="2980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FAA" w:rsidRPr="00FD293C" w:rsidRDefault="00E04FAA" w:rsidP="00E04FAA">
      <w:pPr>
        <w:pStyle w:val="Lgende"/>
        <w:rPr>
          <w:rFonts w:ascii="Cambria" w:hAnsi="Cambria"/>
          <w:b w:val="0"/>
          <w:color w:val="auto"/>
          <w:sz w:val="24"/>
          <w:szCs w:val="24"/>
        </w:rPr>
      </w:pPr>
      <w:r w:rsidRPr="005F1B92">
        <w:rPr>
          <w:rFonts w:ascii="Cambria" w:hAnsi="Cambria"/>
          <w:color w:val="auto"/>
          <w:sz w:val="24"/>
          <w:szCs w:val="24"/>
        </w:rPr>
        <w:t>Figure 1</w:t>
      </w:r>
      <w:r w:rsidRPr="005F1B92">
        <w:rPr>
          <w:rFonts w:ascii="Cambria" w:hAnsi="Cambria"/>
          <w:sz w:val="24"/>
          <w:szCs w:val="24"/>
        </w:rPr>
        <w:t xml:space="preserve"> </w:t>
      </w:r>
      <w:r w:rsidRPr="005F1B92">
        <w:rPr>
          <w:rFonts w:ascii="Cambria" w:hAnsi="Cambria"/>
          <w:b w:val="0"/>
          <w:color w:val="000000" w:themeColor="text1"/>
          <w:sz w:val="24"/>
          <w:szCs w:val="24"/>
        </w:rPr>
        <w:t>Example of single subject</w:t>
      </w:r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</w:t>
      </w:r>
      <w:r>
        <w:rPr>
          <w:rFonts w:ascii="Cambria" w:hAnsi="Cambria"/>
          <w:b w:val="0"/>
          <w:color w:val="auto"/>
          <w:sz w:val="24"/>
          <w:szCs w:val="24"/>
        </w:rPr>
        <w:t>data:</w:t>
      </w:r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MT </w:t>
      </w:r>
      <w:r>
        <w:rPr>
          <w:rFonts w:ascii="Cambria" w:hAnsi="Cambria"/>
          <w:b w:val="0"/>
          <w:color w:val="auto"/>
          <w:sz w:val="24"/>
          <w:szCs w:val="24"/>
        </w:rPr>
        <w:t xml:space="preserve">saturation maps </w:t>
      </w:r>
      <w:r w:rsidRPr="005F1B92">
        <w:rPr>
          <w:rFonts w:ascii="Cambria" w:hAnsi="Cambria"/>
          <w:b w:val="0"/>
          <w:color w:val="auto"/>
          <w:sz w:val="24"/>
          <w:szCs w:val="24"/>
        </w:rPr>
        <w:t>(upper row) and R1</w:t>
      </w:r>
      <w:r>
        <w:rPr>
          <w:rFonts w:ascii="Cambria" w:hAnsi="Cambria"/>
          <w:b w:val="0"/>
          <w:color w:val="auto"/>
          <w:sz w:val="24"/>
          <w:szCs w:val="24"/>
        </w:rPr>
        <w:t xml:space="preserve"> (R1=1/T1)</w:t>
      </w:r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map</w:t>
      </w:r>
      <w:r>
        <w:rPr>
          <w:rFonts w:ascii="Cambria" w:hAnsi="Cambria"/>
          <w:b w:val="0"/>
          <w:color w:val="auto"/>
          <w:sz w:val="24"/>
          <w:szCs w:val="24"/>
        </w:rPr>
        <w:t>s</w:t>
      </w:r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(bottom row). Axial view</w:t>
      </w:r>
      <w:r>
        <w:rPr>
          <w:rFonts w:ascii="Cambria" w:hAnsi="Cambria"/>
          <w:b w:val="0"/>
          <w:color w:val="auto"/>
          <w:sz w:val="24"/>
          <w:szCs w:val="24"/>
        </w:rPr>
        <w:t>s</w:t>
      </w:r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</w:t>
      </w:r>
      <w:r>
        <w:rPr>
          <w:rFonts w:ascii="Cambria" w:hAnsi="Cambria"/>
          <w:b w:val="0"/>
          <w:color w:val="auto"/>
          <w:sz w:val="24"/>
          <w:szCs w:val="24"/>
        </w:rPr>
        <w:t xml:space="preserve">at the level </w:t>
      </w:r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of: (a) </w:t>
      </w:r>
      <w:proofErr w:type="spellStart"/>
      <w:r w:rsidRPr="005F1B92">
        <w:rPr>
          <w:rFonts w:ascii="Cambria" w:hAnsi="Cambria"/>
          <w:b w:val="0"/>
          <w:color w:val="auto"/>
          <w:sz w:val="24"/>
          <w:szCs w:val="24"/>
        </w:rPr>
        <w:t>substantia</w:t>
      </w:r>
      <w:proofErr w:type="spellEnd"/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</w:t>
      </w:r>
      <w:proofErr w:type="spellStart"/>
      <w:r w:rsidRPr="005F1B92">
        <w:rPr>
          <w:rFonts w:ascii="Cambria" w:hAnsi="Cambria"/>
          <w:b w:val="0"/>
          <w:color w:val="auto"/>
          <w:sz w:val="24"/>
          <w:szCs w:val="24"/>
        </w:rPr>
        <w:t>nigra</w:t>
      </w:r>
      <w:proofErr w:type="spellEnd"/>
      <w:r w:rsidRPr="005F1B92">
        <w:rPr>
          <w:rFonts w:ascii="Cambria" w:hAnsi="Cambria"/>
          <w:b w:val="0"/>
          <w:color w:val="auto"/>
          <w:sz w:val="24"/>
          <w:szCs w:val="24"/>
        </w:rPr>
        <w:t>,</w:t>
      </w:r>
      <w:r>
        <w:rPr>
          <w:rFonts w:ascii="Cambria" w:hAnsi="Cambria"/>
          <w:b w:val="0"/>
          <w:color w:val="auto"/>
          <w:sz w:val="24"/>
          <w:szCs w:val="24"/>
        </w:rPr>
        <w:t xml:space="preserve"> </w:t>
      </w:r>
      <w:r w:rsidRPr="005F1B92">
        <w:rPr>
          <w:rFonts w:ascii="Cambria" w:hAnsi="Cambria"/>
          <w:b w:val="0"/>
          <w:color w:val="auto"/>
          <w:sz w:val="24"/>
          <w:szCs w:val="24"/>
        </w:rPr>
        <w:t>caudate</w:t>
      </w:r>
      <w:r>
        <w:rPr>
          <w:rFonts w:ascii="Cambria" w:hAnsi="Cambria"/>
          <w:b w:val="0"/>
          <w:color w:val="auto"/>
          <w:sz w:val="24"/>
          <w:szCs w:val="24"/>
        </w:rPr>
        <w:t xml:space="preserve"> nucleus</w:t>
      </w:r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, </w:t>
      </w:r>
      <w:proofErr w:type="spellStart"/>
      <w:r w:rsidRPr="005F1B92">
        <w:rPr>
          <w:rFonts w:ascii="Cambria" w:hAnsi="Cambria"/>
          <w:b w:val="0"/>
          <w:color w:val="auto"/>
          <w:sz w:val="24"/>
          <w:szCs w:val="24"/>
        </w:rPr>
        <w:t>pallidum</w:t>
      </w:r>
      <w:proofErr w:type="spellEnd"/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, </w:t>
      </w:r>
      <w:proofErr w:type="spellStart"/>
      <w:r w:rsidRPr="005F1B92">
        <w:rPr>
          <w:rFonts w:ascii="Cambria" w:hAnsi="Cambria"/>
          <w:b w:val="0"/>
          <w:color w:val="auto"/>
          <w:sz w:val="24"/>
          <w:szCs w:val="24"/>
        </w:rPr>
        <w:t>putamen</w:t>
      </w:r>
      <w:proofErr w:type="spellEnd"/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and thalamus </w:t>
      </w:r>
      <w:r>
        <w:rPr>
          <w:rFonts w:ascii="Cambria" w:hAnsi="Cambria"/>
          <w:b w:val="0"/>
          <w:color w:val="auto"/>
          <w:sz w:val="24"/>
          <w:szCs w:val="24"/>
        </w:rPr>
        <w:t>(higher grey-white matter in</w:t>
      </w:r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the MT maps, (b) caudate, </w:t>
      </w:r>
      <w:proofErr w:type="spellStart"/>
      <w:r w:rsidRPr="005F1B92">
        <w:rPr>
          <w:rFonts w:ascii="Cambria" w:hAnsi="Cambria"/>
          <w:b w:val="0"/>
          <w:color w:val="auto"/>
          <w:sz w:val="24"/>
          <w:szCs w:val="24"/>
        </w:rPr>
        <w:t>pallidum</w:t>
      </w:r>
      <w:proofErr w:type="spellEnd"/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, </w:t>
      </w:r>
      <w:proofErr w:type="spellStart"/>
      <w:r w:rsidRPr="005F1B92">
        <w:rPr>
          <w:rFonts w:ascii="Cambria" w:hAnsi="Cambria"/>
          <w:b w:val="0"/>
          <w:color w:val="auto"/>
          <w:sz w:val="24"/>
          <w:szCs w:val="24"/>
        </w:rPr>
        <w:t>putamen</w:t>
      </w:r>
      <w:proofErr w:type="spellEnd"/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and thalamus, </w:t>
      </w:r>
      <w:r>
        <w:rPr>
          <w:rFonts w:ascii="Cambria" w:hAnsi="Cambria"/>
          <w:b w:val="0"/>
          <w:color w:val="auto"/>
          <w:sz w:val="24"/>
          <w:szCs w:val="24"/>
        </w:rPr>
        <w:t xml:space="preserve">and </w:t>
      </w:r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(c) caudate, </w:t>
      </w:r>
      <w:proofErr w:type="spellStart"/>
      <w:r w:rsidRPr="005F1B92">
        <w:rPr>
          <w:rFonts w:ascii="Cambria" w:hAnsi="Cambria"/>
          <w:b w:val="0"/>
          <w:color w:val="auto"/>
          <w:sz w:val="24"/>
          <w:szCs w:val="24"/>
        </w:rPr>
        <w:t>putamen</w:t>
      </w:r>
      <w:proofErr w:type="spellEnd"/>
      <w:r w:rsidRPr="005F1B92">
        <w:rPr>
          <w:rFonts w:ascii="Cambria" w:hAnsi="Cambria"/>
          <w:b w:val="0"/>
          <w:color w:val="auto"/>
          <w:sz w:val="24"/>
          <w:szCs w:val="24"/>
        </w:rPr>
        <w:t xml:space="preserve"> and thalamus.</w:t>
      </w:r>
    </w:p>
    <w:p w:rsidR="00E04FAA" w:rsidRPr="00AC6ADC" w:rsidRDefault="00E04FAA" w:rsidP="00E04FAA">
      <w:pPr>
        <w:pStyle w:val="Lgende"/>
        <w:rPr>
          <w:rFonts w:ascii="Cambria" w:hAnsi="Cambria"/>
        </w:rPr>
      </w:pPr>
    </w:p>
    <w:p w:rsidR="00E04FAA" w:rsidRPr="00AC6ADC" w:rsidRDefault="00E04FAA" w:rsidP="00E04FAA">
      <w:pPr>
        <w:rPr>
          <w:rFonts w:ascii="Cambria" w:hAnsi="Cambria"/>
        </w:rPr>
      </w:pPr>
      <w:r w:rsidRPr="00AC6ADC">
        <w:rPr>
          <w:rFonts w:ascii="Cambria" w:hAnsi="Cambria"/>
          <w:noProof/>
          <w:lang w:val="fr-CH" w:eastAsia="fr-CH"/>
        </w:rPr>
        <w:lastRenderedPageBreak/>
        <w:drawing>
          <wp:inline distT="0" distB="0" distL="0" distR="0">
            <wp:extent cx="5943600" cy="3717290"/>
            <wp:effectExtent l="0" t="0" r="0" b="0"/>
            <wp:docPr id="6" name="Image 22" descr="c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1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FAA" w:rsidRPr="00AE4272" w:rsidRDefault="00E04FAA" w:rsidP="00E04FAA">
      <w:pPr>
        <w:rPr>
          <w:rFonts w:ascii="Cambria" w:hAnsi="Cambria"/>
        </w:rPr>
      </w:pPr>
      <w:r w:rsidRPr="00AE4272">
        <w:rPr>
          <w:rFonts w:ascii="Cambria" w:hAnsi="Cambria"/>
          <w:b/>
          <w:szCs w:val="24"/>
        </w:rPr>
        <w:t>Figure 2</w:t>
      </w:r>
      <w:r w:rsidRPr="00AE4272">
        <w:rPr>
          <w:rFonts w:ascii="Cambria" w:hAnsi="Cambria"/>
          <w:szCs w:val="24"/>
        </w:rPr>
        <w:t xml:space="preserve">: </w:t>
      </w:r>
      <w:r>
        <w:rPr>
          <w:rFonts w:ascii="Cambria" w:hAnsi="Cambria"/>
          <w:szCs w:val="24"/>
        </w:rPr>
        <w:t>Average grey matter tissue maps</w:t>
      </w:r>
      <w:r w:rsidRPr="00AE4272">
        <w:rPr>
          <w:rFonts w:ascii="Cambria" w:hAnsi="Cambria"/>
          <w:szCs w:val="24"/>
        </w:rPr>
        <w:t xml:space="preserve">, classified from MT- (upper row) and R1-maps (bottom row) in MNI standard space corresponding to axial views </w:t>
      </w:r>
      <w:r>
        <w:rPr>
          <w:rFonts w:ascii="Cambria" w:hAnsi="Cambria"/>
          <w:szCs w:val="24"/>
        </w:rPr>
        <w:t xml:space="preserve">at the level </w:t>
      </w:r>
      <w:r w:rsidRPr="00AE4272">
        <w:rPr>
          <w:rFonts w:ascii="Cambria" w:hAnsi="Cambria"/>
          <w:szCs w:val="24"/>
        </w:rPr>
        <w:t xml:space="preserve">of: (a) </w:t>
      </w:r>
      <w:proofErr w:type="spellStart"/>
      <w:r w:rsidRPr="00AE4272">
        <w:rPr>
          <w:rFonts w:ascii="Cambria" w:hAnsi="Cambria"/>
          <w:szCs w:val="24"/>
        </w:rPr>
        <w:t>substantia</w:t>
      </w:r>
      <w:proofErr w:type="spellEnd"/>
      <w:r w:rsidRPr="00AE4272">
        <w:rPr>
          <w:rFonts w:ascii="Cambria" w:hAnsi="Cambria"/>
          <w:szCs w:val="24"/>
        </w:rPr>
        <w:t xml:space="preserve"> </w:t>
      </w:r>
      <w:proofErr w:type="spellStart"/>
      <w:r w:rsidRPr="00AE4272">
        <w:rPr>
          <w:rFonts w:ascii="Cambria" w:hAnsi="Cambria"/>
          <w:szCs w:val="24"/>
        </w:rPr>
        <w:t>nigra</w:t>
      </w:r>
      <w:proofErr w:type="spellEnd"/>
      <w:r w:rsidRPr="00AE4272">
        <w:rPr>
          <w:rFonts w:ascii="Cambria" w:hAnsi="Cambria"/>
          <w:szCs w:val="24"/>
        </w:rPr>
        <w:t xml:space="preserve"> (b) </w:t>
      </w:r>
      <w:proofErr w:type="spellStart"/>
      <w:r w:rsidRPr="00AE4272">
        <w:rPr>
          <w:rFonts w:ascii="Cambria" w:hAnsi="Cambria"/>
          <w:szCs w:val="24"/>
        </w:rPr>
        <w:t>pallidum</w:t>
      </w:r>
      <w:proofErr w:type="spellEnd"/>
      <w:r w:rsidRPr="00AE4272">
        <w:rPr>
          <w:rFonts w:ascii="Cambria" w:hAnsi="Cambria"/>
          <w:szCs w:val="24"/>
        </w:rPr>
        <w:t xml:space="preserve">, (c) </w:t>
      </w:r>
      <w:proofErr w:type="spellStart"/>
      <w:r w:rsidRPr="00AE4272">
        <w:rPr>
          <w:rFonts w:ascii="Cambria" w:hAnsi="Cambria"/>
          <w:szCs w:val="24"/>
        </w:rPr>
        <w:t>putamen</w:t>
      </w:r>
      <w:proofErr w:type="spellEnd"/>
      <w:r w:rsidRPr="00AE4272">
        <w:rPr>
          <w:rFonts w:ascii="Cambria" w:hAnsi="Cambria"/>
          <w:szCs w:val="24"/>
        </w:rPr>
        <w:t>.</w:t>
      </w:r>
    </w:p>
    <w:p w:rsidR="00E04FAA" w:rsidRPr="00AC6ADC" w:rsidRDefault="00E04FAA" w:rsidP="00E04FAA">
      <w:pPr>
        <w:rPr>
          <w:rFonts w:ascii="Cambria" w:hAnsi="Cambria"/>
        </w:rPr>
      </w:pPr>
    </w:p>
    <w:p w:rsidR="00E04FAA" w:rsidRPr="00AC6ADC" w:rsidRDefault="00E04FAA" w:rsidP="00E04FAA">
      <w:pPr>
        <w:tabs>
          <w:tab w:val="clear" w:pos="720"/>
        </w:tabs>
        <w:jc w:val="left"/>
        <w:rPr>
          <w:rFonts w:ascii="Cambria" w:hAnsi="Cambria"/>
        </w:rPr>
      </w:pPr>
    </w:p>
    <w:p w:rsidR="003F04E6" w:rsidRPr="00E04FAA" w:rsidRDefault="003F04E6" w:rsidP="00E04FAA"/>
    <w:sectPr w:rsidR="003F04E6" w:rsidRPr="00E04FAA" w:rsidSect="00664266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0BE9" w:rsidRDefault="00EF0BE9" w:rsidP="004875C7">
      <w:pPr>
        <w:spacing w:after="0" w:line="240" w:lineRule="auto"/>
      </w:pPr>
      <w:r>
        <w:separator/>
      </w:r>
    </w:p>
  </w:endnote>
  <w:endnote w:type="continuationSeparator" w:id="0">
    <w:p w:rsidR="00EF0BE9" w:rsidRDefault="00EF0BE9" w:rsidP="00487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327196"/>
      <w:docPartObj>
        <w:docPartGallery w:val="Page Numbers (Bottom of Page)"/>
        <w:docPartUnique/>
      </w:docPartObj>
    </w:sdtPr>
    <w:sdtContent>
      <w:p w:rsidR="007E168E" w:rsidRDefault="00FC46EB">
        <w:pPr>
          <w:pStyle w:val="Pieddepage"/>
          <w:jc w:val="right"/>
        </w:pPr>
        <w:fldSimple w:instr=" PAGE   \* MERGEFORMAT ">
          <w:r w:rsidR="00E04FAA">
            <w:rPr>
              <w:noProof/>
            </w:rPr>
            <w:t>1</w:t>
          </w:r>
        </w:fldSimple>
      </w:p>
    </w:sdtContent>
  </w:sdt>
  <w:p w:rsidR="007E168E" w:rsidRDefault="007E168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0BE9" w:rsidRDefault="00EF0BE9" w:rsidP="004875C7">
      <w:pPr>
        <w:spacing w:after="0" w:line="240" w:lineRule="auto"/>
      </w:pPr>
      <w:r>
        <w:separator/>
      </w:r>
    </w:p>
  </w:footnote>
  <w:footnote w:type="continuationSeparator" w:id="0">
    <w:p w:rsidR="00EF0BE9" w:rsidRDefault="00EF0BE9" w:rsidP="004875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168E" w:rsidRPr="008B054A" w:rsidRDefault="007E168E">
    <w:pPr>
      <w:pStyle w:val="En-tte"/>
      <w:rPr>
        <w:rFonts w:asciiTheme="majorHAnsi" w:hAnsiTheme="majorHAnsi"/>
      </w:rPr>
    </w:pPr>
    <w:r w:rsidRPr="008B054A">
      <w:rPr>
        <w:rFonts w:asciiTheme="majorHAnsi" w:hAnsiTheme="majorHAnsi"/>
      </w:rPr>
      <w:t>Lorio et al., 20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86633"/>
    <w:multiLevelType w:val="hybridMultilevel"/>
    <w:tmpl w:val="3FEEF33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070C79"/>
    <w:multiLevelType w:val="hybridMultilevel"/>
    <w:tmpl w:val="E19A525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CD4CB4"/>
    <w:multiLevelType w:val="hybridMultilevel"/>
    <w:tmpl w:val="2FE4AC1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E05C82"/>
    <w:multiLevelType w:val="hybridMultilevel"/>
    <w:tmpl w:val="3C98EFB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F5801"/>
    <w:rsid w:val="000043D6"/>
    <w:rsid w:val="00004F8B"/>
    <w:rsid w:val="00005761"/>
    <w:rsid w:val="0001472F"/>
    <w:rsid w:val="00017227"/>
    <w:rsid w:val="000174AB"/>
    <w:rsid w:val="0002374F"/>
    <w:rsid w:val="00025632"/>
    <w:rsid w:val="00027BE5"/>
    <w:rsid w:val="000342D8"/>
    <w:rsid w:val="00034A1A"/>
    <w:rsid w:val="000357D9"/>
    <w:rsid w:val="00040921"/>
    <w:rsid w:val="00051F3B"/>
    <w:rsid w:val="00054E73"/>
    <w:rsid w:val="0005786E"/>
    <w:rsid w:val="0006136A"/>
    <w:rsid w:val="000652CC"/>
    <w:rsid w:val="000659C5"/>
    <w:rsid w:val="00066AAE"/>
    <w:rsid w:val="000710D0"/>
    <w:rsid w:val="0007152A"/>
    <w:rsid w:val="000715AE"/>
    <w:rsid w:val="00071810"/>
    <w:rsid w:val="00072E86"/>
    <w:rsid w:val="00075EF2"/>
    <w:rsid w:val="0007655B"/>
    <w:rsid w:val="000776A9"/>
    <w:rsid w:val="0007770B"/>
    <w:rsid w:val="00077E99"/>
    <w:rsid w:val="0008110E"/>
    <w:rsid w:val="00083FAE"/>
    <w:rsid w:val="00085184"/>
    <w:rsid w:val="000913B0"/>
    <w:rsid w:val="00091606"/>
    <w:rsid w:val="00091862"/>
    <w:rsid w:val="00092435"/>
    <w:rsid w:val="00094BCD"/>
    <w:rsid w:val="000972EF"/>
    <w:rsid w:val="0009757D"/>
    <w:rsid w:val="000A09AB"/>
    <w:rsid w:val="000A37F0"/>
    <w:rsid w:val="000A49FB"/>
    <w:rsid w:val="000A5A42"/>
    <w:rsid w:val="000A5D31"/>
    <w:rsid w:val="000A5DC1"/>
    <w:rsid w:val="000A5F94"/>
    <w:rsid w:val="000A6F5F"/>
    <w:rsid w:val="000A7602"/>
    <w:rsid w:val="000B0685"/>
    <w:rsid w:val="000B4BE9"/>
    <w:rsid w:val="000B5179"/>
    <w:rsid w:val="000B6A0C"/>
    <w:rsid w:val="000B71D9"/>
    <w:rsid w:val="000C2663"/>
    <w:rsid w:val="000C2CA7"/>
    <w:rsid w:val="000C4334"/>
    <w:rsid w:val="000C4C3F"/>
    <w:rsid w:val="000C504D"/>
    <w:rsid w:val="000C5A2E"/>
    <w:rsid w:val="000C5F71"/>
    <w:rsid w:val="000C672C"/>
    <w:rsid w:val="000D0D88"/>
    <w:rsid w:val="000D2FDC"/>
    <w:rsid w:val="000D4A27"/>
    <w:rsid w:val="000E23CE"/>
    <w:rsid w:val="000E3024"/>
    <w:rsid w:val="000E4834"/>
    <w:rsid w:val="000E48D3"/>
    <w:rsid w:val="000E4FE0"/>
    <w:rsid w:val="000E5DF4"/>
    <w:rsid w:val="000E6358"/>
    <w:rsid w:val="000E6A8F"/>
    <w:rsid w:val="000E6D87"/>
    <w:rsid w:val="000F20D9"/>
    <w:rsid w:val="000F365C"/>
    <w:rsid w:val="000F4307"/>
    <w:rsid w:val="000F60F1"/>
    <w:rsid w:val="000F6CC4"/>
    <w:rsid w:val="00101E77"/>
    <w:rsid w:val="00102D72"/>
    <w:rsid w:val="00103886"/>
    <w:rsid w:val="00107143"/>
    <w:rsid w:val="00111427"/>
    <w:rsid w:val="001136FA"/>
    <w:rsid w:val="001156BC"/>
    <w:rsid w:val="00115D4B"/>
    <w:rsid w:val="001169AB"/>
    <w:rsid w:val="00116D12"/>
    <w:rsid w:val="00120A05"/>
    <w:rsid w:val="00120B71"/>
    <w:rsid w:val="001225CD"/>
    <w:rsid w:val="00122FF9"/>
    <w:rsid w:val="0012466A"/>
    <w:rsid w:val="0012573E"/>
    <w:rsid w:val="00130721"/>
    <w:rsid w:val="001307D6"/>
    <w:rsid w:val="0013384F"/>
    <w:rsid w:val="001349A8"/>
    <w:rsid w:val="00142515"/>
    <w:rsid w:val="00143A9B"/>
    <w:rsid w:val="00147343"/>
    <w:rsid w:val="0015125C"/>
    <w:rsid w:val="0015174A"/>
    <w:rsid w:val="00152A3F"/>
    <w:rsid w:val="00153B0D"/>
    <w:rsid w:val="0015469C"/>
    <w:rsid w:val="0015718F"/>
    <w:rsid w:val="001607A8"/>
    <w:rsid w:val="0016122B"/>
    <w:rsid w:val="00162852"/>
    <w:rsid w:val="00167E01"/>
    <w:rsid w:val="001703B2"/>
    <w:rsid w:val="001716D2"/>
    <w:rsid w:val="00171FE4"/>
    <w:rsid w:val="0017271D"/>
    <w:rsid w:val="001760DF"/>
    <w:rsid w:val="00176BA8"/>
    <w:rsid w:val="00180926"/>
    <w:rsid w:val="00181F3E"/>
    <w:rsid w:val="001839B4"/>
    <w:rsid w:val="001845B9"/>
    <w:rsid w:val="00185332"/>
    <w:rsid w:val="00186003"/>
    <w:rsid w:val="001862E6"/>
    <w:rsid w:val="0018640C"/>
    <w:rsid w:val="00187C03"/>
    <w:rsid w:val="0019101D"/>
    <w:rsid w:val="00191822"/>
    <w:rsid w:val="00193A1F"/>
    <w:rsid w:val="00194044"/>
    <w:rsid w:val="00196A6F"/>
    <w:rsid w:val="00196D66"/>
    <w:rsid w:val="001A00BE"/>
    <w:rsid w:val="001A00C4"/>
    <w:rsid w:val="001A5B07"/>
    <w:rsid w:val="001A7E5B"/>
    <w:rsid w:val="001B1936"/>
    <w:rsid w:val="001B23C1"/>
    <w:rsid w:val="001B37FE"/>
    <w:rsid w:val="001B3DF0"/>
    <w:rsid w:val="001B623A"/>
    <w:rsid w:val="001C3F9B"/>
    <w:rsid w:val="001C5C49"/>
    <w:rsid w:val="001C654D"/>
    <w:rsid w:val="001C676A"/>
    <w:rsid w:val="001C6807"/>
    <w:rsid w:val="001C770F"/>
    <w:rsid w:val="001C7D8A"/>
    <w:rsid w:val="001D0AF8"/>
    <w:rsid w:val="001D16B4"/>
    <w:rsid w:val="001D16E2"/>
    <w:rsid w:val="001D2F0A"/>
    <w:rsid w:val="001D4C09"/>
    <w:rsid w:val="001D5B3A"/>
    <w:rsid w:val="001D5EA3"/>
    <w:rsid w:val="001D664E"/>
    <w:rsid w:val="001D7A75"/>
    <w:rsid w:val="001E24AA"/>
    <w:rsid w:val="001E4FC8"/>
    <w:rsid w:val="001E6BFC"/>
    <w:rsid w:val="001E6E72"/>
    <w:rsid w:val="001E7CA1"/>
    <w:rsid w:val="001F132B"/>
    <w:rsid w:val="001F653F"/>
    <w:rsid w:val="001F7CC4"/>
    <w:rsid w:val="00200A2B"/>
    <w:rsid w:val="0020259D"/>
    <w:rsid w:val="0020290A"/>
    <w:rsid w:val="00202BC8"/>
    <w:rsid w:val="00207ED7"/>
    <w:rsid w:val="0021067A"/>
    <w:rsid w:val="00210AE9"/>
    <w:rsid w:val="00211342"/>
    <w:rsid w:val="00212DCB"/>
    <w:rsid w:val="00213713"/>
    <w:rsid w:val="00214743"/>
    <w:rsid w:val="00215198"/>
    <w:rsid w:val="00216564"/>
    <w:rsid w:val="00216E90"/>
    <w:rsid w:val="00217F96"/>
    <w:rsid w:val="00222E39"/>
    <w:rsid w:val="00223DD5"/>
    <w:rsid w:val="00226EAA"/>
    <w:rsid w:val="0023002B"/>
    <w:rsid w:val="00231026"/>
    <w:rsid w:val="002325D1"/>
    <w:rsid w:val="00232C55"/>
    <w:rsid w:val="00234059"/>
    <w:rsid w:val="00234480"/>
    <w:rsid w:val="0023603B"/>
    <w:rsid w:val="00236783"/>
    <w:rsid w:val="00241707"/>
    <w:rsid w:val="00242F7E"/>
    <w:rsid w:val="002474B6"/>
    <w:rsid w:val="00250A85"/>
    <w:rsid w:val="002518A7"/>
    <w:rsid w:val="00252C43"/>
    <w:rsid w:val="00256323"/>
    <w:rsid w:val="00260563"/>
    <w:rsid w:val="002637C8"/>
    <w:rsid w:val="00266597"/>
    <w:rsid w:val="00282B38"/>
    <w:rsid w:val="00283058"/>
    <w:rsid w:val="00283875"/>
    <w:rsid w:val="002843C3"/>
    <w:rsid w:val="00284E2A"/>
    <w:rsid w:val="00284F4D"/>
    <w:rsid w:val="0028519E"/>
    <w:rsid w:val="002852B6"/>
    <w:rsid w:val="00285B7D"/>
    <w:rsid w:val="00287CBC"/>
    <w:rsid w:val="00290CEE"/>
    <w:rsid w:val="00290F74"/>
    <w:rsid w:val="00295645"/>
    <w:rsid w:val="00297366"/>
    <w:rsid w:val="00297748"/>
    <w:rsid w:val="002A0971"/>
    <w:rsid w:val="002A2514"/>
    <w:rsid w:val="002A2C4B"/>
    <w:rsid w:val="002B0403"/>
    <w:rsid w:val="002B0ACE"/>
    <w:rsid w:val="002B542B"/>
    <w:rsid w:val="002B6270"/>
    <w:rsid w:val="002B70E8"/>
    <w:rsid w:val="002B77F6"/>
    <w:rsid w:val="002B7D9A"/>
    <w:rsid w:val="002C6986"/>
    <w:rsid w:val="002D23AC"/>
    <w:rsid w:val="002D2606"/>
    <w:rsid w:val="002D2FE3"/>
    <w:rsid w:val="002D4BDD"/>
    <w:rsid w:val="002D4C3F"/>
    <w:rsid w:val="002D5EEB"/>
    <w:rsid w:val="002D6DFC"/>
    <w:rsid w:val="002E5686"/>
    <w:rsid w:val="002E761E"/>
    <w:rsid w:val="002F3347"/>
    <w:rsid w:val="002F542B"/>
    <w:rsid w:val="002F548A"/>
    <w:rsid w:val="003027DC"/>
    <w:rsid w:val="00302BC9"/>
    <w:rsid w:val="00304923"/>
    <w:rsid w:val="00305A8C"/>
    <w:rsid w:val="003063F1"/>
    <w:rsid w:val="00306968"/>
    <w:rsid w:val="00312E38"/>
    <w:rsid w:val="00314EDB"/>
    <w:rsid w:val="00317224"/>
    <w:rsid w:val="00317EB7"/>
    <w:rsid w:val="00320BFD"/>
    <w:rsid w:val="00322168"/>
    <w:rsid w:val="00323706"/>
    <w:rsid w:val="00323918"/>
    <w:rsid w:val="0032407C"/>
    <w:rsid w:val="003343AE"/>
    <w:rsid w:val="003352E3"/>
    <w:rsid w:val="00341603"/>
    <w:rsid w:val="003446DA"/>
    <w:rsid w:val="003451F2"/>
    <w:rsid w:val="00345F3D"/>
    <w:rsid w:val="00346036"/>
    <w:rsid w:val="0034711D"/>
    <w:rsid w:val="003504F9"/>
    <w:rsid w:val="003506C3"/>
    <w:rsid w:val="00351146"/>
    <w:rsid w:val="00351E96"/>
    <w:rsid w:val="00353293"/>
    <w:rsid w:val="0035352E"/>
    <w:rsid w:val="003537BC"/>
    <w:rsid w:val="00362BE9"/>
    <w:rsid w:val="003641FB"/>
    <w:rsid w:val="0036597D"/>
    <w:rsid w:val="00366A18"/>
    <w:rsid w:val="003701A7"/>
    <w:rsid w:val="00370DFE"/>
    <w:rsid w:val="00370E81"/>
    <w:rsid w:val="00373A04"/>
    <w:rsid w:val="00374CD7"/>
    <w:rsid w:val="00374FDA"/>
    <w:rsid w:val="0037610F"/>
    <w:rsid w:val="00377505"/>
    <w:rsid w:val="00381527"/>
    <w:rsid w:val="00381912"/>
    <w:rsid w:val="00383A90"/>
    <w:rsid w:val="0038582C"/>
    <w:rsid w:val="00386466"/>
    <w:rsid w:val="00391A2D"/>
    <w:rsid w:val="003955CE"/>
    <w:rsid w:val="003974D0"/>
    <w:rsid w:val="003978C6"/>
    <w:rsid w:val="003A0ABF"/>
    <w:rsid w:val="003A0CA0"/>
    <w:rsid w:val="003A231E"/>
    <w:rsid w:val="003A2E89"/>
    <w:rsid w:val="003A303E"/>
    <w:rsid w:val="003A6070"/>
    <w:rsid w:val="003A6094"/>
    <w:rsid w:val="003B0BDE"/>
    <w:rsid w:val="003B19A7"/>
    <w:rsid w:val="003B2086"/>
    <w:rsid w:val="003B3414"/>
    <w:rsid w:val="003B5198"/>
    <w:rsid w:val="003B5790"/>
    <w:rsid w:val="003C05D4"/>
    <w:rsid w:val="003C1AE4"/>
    <w:rsid w:val="003C352D"/>
    <w:rsid w:val="003D2098"/>
    <w:rsid w:val="003D25B5"/>
    <w:rsid w:val="003E08E9"/>
    <w:rsid w:val="003E19FF"/>
    <w:rsid w:val="003E1EC6"/>
    <w:rsid w:val="003E38B2"/>
    <w:rsid w:val="003E4BE4"/>
    <w:rsid w:val="003E5FFD"/>
    <w:rsid w:val="003E6D50"/>
    <w:rsid w:val="003E7362"/>
    <w:rsid w:val="003E7ED5"/>
    <w:rsid w:val="003F04E6"/>
    <w:rsid w:val="003F096F"/>
    <w:rsid w:val="003F221D"/>
    <w:rsid w:val="0040048B"/>
    <w:rsid w:val="00402484"/>
    <w:rsid w:val="004042CB"/>
    <w:rsid w:val="00404B13"/>
    <w:rsid w:val="0040546B"/>
    <w:rsid w:val="0040564D"/>
    <w:rsid w:val="00405B53"/>
    <w:rsid w:val="0040784F"/>
    <w:rsid w:val="0041228F"/>
    <w:rsid w:val="00415BD8"/>
    <w:rsid w:val="00415C2F"/>
    <w:rsid w:val="00417237"/>
    <w:rsid w:val="004207E4"/>
    <w:rsid w:val="004217CF"/>
    <w:rsid w:val="00426989"/>
    <w:rsid w:val="00430D6F"/>
    <w:rsid w:val="00430F4D"/>
    <w:rsid w:val="0043178F"/>
    <w:rsid w:val="00431A43"/>
    <w:rsid w:val="004326E3"/>
    <w:rsid w:val="004330BD"/>
    <w:rsid w:val="00434DA8"/>
    <w:rsid w:val="00437E90"/>
    <w:rsid w:val="004461A7"/>
    <w:rsid w:val="00453100"/>
    <w:rsid w:val="00455F2B"/>
    <w:rsid w:val="00457CB1"/>
    <w:rsid w:val="0046310D"/>
    <w:rsid w:val="00463481"/>
    <w:rsid w:val="00463F9F"/>
    <w:rsid w:val="00464B0B"/>
    <w:rsid w:val="004675DF"/>
    <w:rsid w:val="00467656"/>
    <w:rsid w:val="004738FE"/>
    <w:rsid w:val="00474A43"/>
    <w:rsid w:val="00477DD4"/>
    <w:rsid w:val="0048096F"/>
    <w:rsid w:val="00481735"/>
    <w:rsid w:val="00482A43"/>
    <w:rsid w:val="004866B3"/>
    <w:rsid w:val="004875C7"/>
    <w:rsid w:val="00490199"/>
    <w:rsid w:val="0049190F"/>
    <w:rsid w:val="00493EC8"/>
    <w:rsid w:val="00493FF3"/>
    <w:rsid w:val="0049406F"/>
    <w:rsid w:val="0049580C"/>
    <w:rsid w:val="004971C2"/>
    <w:rsid w:val="004A11A3"/>
    <w:rsid w:val="004A14AB"/>
    <w:rsid w:val="004A1BF9"/>
    <w:rsid w:val="004A2FEF"/>
    <w:rsid w:val="004A5CD1"/>
    <w:rsid w:val="004B5080"/>
    <w:rsid w:val="004B533C"/>
    <w:rsid w:val="004B534D"/>
    <w:rsid w:val="004B5AC3"/>
    <w:rsid w:val="004B751E"/>
    <w:rsid w:val="004C1183"/>
    <w:rsid w:val="004C12A6"/>
    <w:rsid w:val="004C2C93"/>
    <w:rsid w:val="004C6F44"/>
    <w:rsid w:val="004D44D8"/>
    <w:rsid w:val="004D635F"/>
    <w:rsid w:val="004E060D"/>
    <w:rsid w:val="004F0983"/>
    <w:rsid w:val="004F371D"/>
    <w:rsid w:val="004F42F1"/>
    <w:rsid w:val="004F5801"/>
    <w:rsid w:val="004F7C53"/>
    <w:rsid w:val="0050017D"/>
    <w:rsid w:val="005035B7"/>
    <w:rsid w:val="005045A8"/>
    <w:rsid w:val="005048F4"/>
    <w:rsid w:val="00504A96"/>
    <w:rsid w:val="00506B26"/>
    <w:rsid w:val="00507036"/>
    <w:rsid w:val="00512885"/>
    <w:rsid w:val="00515BB7"/>
    <w:rsid w:val="00515CA2"/>
    <w:rsid w:val="00515D6F"/>
    <w:rsid w:val="00521462"/>
    <w:rsid w:val="005225C0"/>
    <w:rsid w:val="00523BA3"/>
    <w:rsid w:val="005246C2"/>
    <w:rsid w:val="00526740"/>
    <w:rsid w:val="00526BFD"/>
    <w:rsid w:val="005317D4"/>
    <w:rsid w:val="00534370"/>
    <w:rsid w:val="00535092"/>
    <w:rsid w:val="00535C01"/>
    <w:rsid w:val="00543FD1"/>
    <w:rsid w:val="005443F0"/>
    <w:rsid w:val="005453A4"/>
    <w:rsid w:val="00545F80"/>
    <w:rsid w:val="00550F04"/>
    <w:rsid w:val="00552E67"/>
    <w:rsid w:val="00553751"/>
    <w:rsid w:val="00556DD2"/>
    <w:rsid w:val="0055743A"/>
    <w:rsid w:val="00561EF1"/>
    <w:rsid w:val="0056250F"/>
    <w:rsid w:val="00562968"/>
    <w:rsid w:val="00562D6C"/>
    <w:rsid w:val="00563BDF"/>
    <w:rsid w:val="00564FD7"/>
    <w:rsid w:val="00565C03"/>
    <w:rsid w:val="00570478"/>
    <w:rsid w:val="00570E61"/>
    <w:rsid w:val="0057239C"/>
    <w:rsid w:val="005728A3"/>
    <w:rsid w:val="0057437B"/>
    <w:rsid w:val="00577CAD"/>
    <w:rsid w:val="005808B9"/>
    <w:rsid w:val="00584B97"/>
    <w:rsid w:val="00591DA1"/>
    <w:rsid w:val="00594A28"/>
    <w:rsid w:val="005957FE"/>
    <w:rsid w:val="00595F5D"/>
    <w:rsid w:val="005A19A1"/>
    <w:rsid w:val="005A7A70"/>
    <w:rsid w:val="005B42FB"/>
    <w:rsid w:val="005B7916"/>
    <w:rsid w:val="005C798A"/>
    <w:rsid w:val="005C7FAA"/>
    <w:rsid w:val="005D1C8B"/>
    <w:rsid w:val="005D2104"/>
    <w:rsid w:val="005D35A1"/>
    <w:rsid w:val="005D479F"/>
    <w:rsid w:val="005D4EB6"/>
    <w:rsid w:val="005E0CD2"/>
    <w:rsid w:val="005E2F3A"/>
    <w:rsid w:val="005E3C96"/>
    <w:rsid w:val="005E3FB3"/>
    <w:rsid w:val="005E4783"/>
    <w:rsid w:val="005E64D6"/>
    <w:rsid w:val="005E6D6F"/>
    <w:rsid w:val="005F287A"/>
    <w:rsid w:val="00601914"/>
    <w:rsid w:val="00606413"/>
    <w:rsid w:val="006103BA"/>
    <w:rsid w:val="00610656"/>
    <w:rsid w:val="0061139B"/>
    <w:rsid w:val="0061230D"/>
    <w:rsid w:val="00612CD6"/>
    <w:rsid w:val="0061320A"/>
    <w:rsid w:val="00616FCB"/>
    <w:rsid w:val="006201A9"/>
    <w:rsid w:val="00623413"/>
    <w:rsid w:val="0062396D"/>
    <w:rsid w:val="006262D0"/>
    <w:rsid w:val="006274E2"/>
    <w:rsid w:val="00634604"/>
    <w:rsid w:val="00634B36"/>
    <w:rsid w:val="00635B99"/>
    <w:rsid w:val="006409BA"/>
    <w:rsid w:val="00640BFD"/>
    <w:rsid w:val="00646DFF"/>
    <w:rsid w:val="00647784"/>
    <w:rsid w:val="00651BDC"/>
    <w:rsid w:val="00653F92"/>
    <w:rsid w:val="00654122"/>
    <w:rsid w:val="00661DA3"/>
    <w:rsid w:val="0066268F"/>
    <w:rsid w:val="00662E1E"/>
    <w:rsid w:val="00663C38"/>
    <w:rsid w:val="00664266"/>
    <w:rsid w:val="006655DA"/>
    <w:rsid w:val="00666668"/>
    <w:rsid w:val="00666C86"/>
    <w:rsid w:val="00667BC2"/>
    <w:rsid w:val="006702B4"/>
    <w:rsid w:val="006712E2"/>
    <w:rsid w:val="00675621"/>
    <w:rsid w:val="00676AA5"/>
    <w:rsid w:val="00677D6D"/>
    <w:rsid w:val="00680E0C"/>
    <w:rsid w:val="00681089"/>
    <w:rsid w:val="00681ECF"/>
    <w:rsid w:val="00685E43"/>
    <w:rsid w:val="0068687F"/>
    <w:rsid w:val="006869C8"/>
    <w:rsid w:val="006874DB"/>
    <w:rsid w:val="00692A24"/>
    <w:rsid w:val="00692F09"/>
    <w:rsid w:val="00695202"/>
    <w:rsid w:val="006A1D06"/>
    <w:rsid w:val="006A4DD2"/>
    <w:rsid w:val="006A5595"/>
    <w:rsid w:val="006B0B04"/>
    <w:rsid w:val="006B2939"/>
    <w:rsid w:val="006B2E3D"/>
    <w:rsid w:val="006B3567"/>
    <w:rsid w:val="006C063B"/>
    <w:rsid w:val="006C449A"/>
    <w:rsid w:val="006C6BA3"/>
    <w:rsid w:val="006D0A32"/>
    <w:rsid w:val="006D15A4"/>
    <w:rsid w:val="006D2563"/>
    <w:rsid w:val="006D6626"/>
    <w:rsid w:val="006D67B0"/>
    <w:rsid w:val="006D6D10"/>
    <w:rsid w:val="006D721D"/>
    <w:rsid w:val="006D78F7"/>
    <w:rsid w:val="006E2612"/>
    <w:rsid w:val="006F1DB2"/>
    <w:rsid w:val="006F28AA"/>
    <w:rsid w:val="006F3F83"/>
    <w:rsid w:val="006F4890"/>
    <w:rsid w:val="007011D2"/>
    <w:rsid w:val="00704A54"/>
    <w:rsid w:val="00705078"/>
    <w:rsid w:val="007075E0"/>
    <w:rsid w:val="00713515"/>
    <w:rsid w:val="007145B2"/>
    <w:rsid w:val="00714984"/>
    <w:rsid w:val="007149EB"/>
    <w:rsid w:val="00714A20"/>
    <w:rsid w:val="00720270"/>
    <w:rsid w:val="00722ED4"/>
    <w:rsid w:val="007263EB"/>
    <w:rsid w:val="00732188"/>
    <w:rsid w:val="00735D1D"/>
    <w:rsid w:val="00741354"/>
    <w:rsid w:val="0074241A"/>
    <w:rsid w:val="00746B73"/>
    <w:rsid w:val="00747486"/>
    <w:rsid w:val="007477C4"/>
    <w:rsid w:val="00750D8A"/>
    <w:rsid w:val="00751D09"/>
    <w:rsid w:val="00752B13"/>
    <w:rsid w:val="00754D9C"/>
    <w:rsid w:val="00755C6C"/>
    <w:rsid w:val="007566FE"/>
    <w:rsid w:val="00757423"/>
    <w:rsid w:val="00761655"/>
    <w:rsid w:val="00767031"/>
    <w:rsid w:val="007704F1"/>
    <w:rsid w:val="00771756"/>
    <w:rsid w:val="00774B59"/>
    <w:rsid w:val="00776B2E"/>
    <w:rsid w:val="00776E02"/>
    <w:rsid w:val="00776F25"/>
    <w:rsid w:val="00777A8A"/>
    <w:rsid w:val="00780E92"/>
    <w:rsid w:val="00781759"/>
    <w:rsid w:val="00787009"/>
    <w:rsid w:val="00787D55"/>
    <w:rsid w:val="007921D5"/>
    <w:rsid w:val="00795BCE"/>
    <w:rsid w:val="007A030D"/>
    <w:rsid w:val="007A22C1"/>
    <w:rsid w:val="007A26CD"/>
    <w:rsid w:val="007B008F"/>
    <w:rsid w:val="007B0C7E"/>
    <w:rsid w:val="007B11D3"/>
    <w:rsid w:val="007B3075"/>
    <w:rsid w:val="007B3105"/>
    <w:rsid w:val="007B3251"/>
    <w:rsid w:val="007B738A"/>
    <w:rsid w:val="007C0168"/>
    <w:rsid w:val="007C274B"/>
    <w:rsid w:val="007C635B"/>
    <w:rsid w:val="007D0296"/>
    <w:rsid w:val="007D3186"/>
    <w:rsid w:val="007D412C"/>
    <w:rsid w:val="007D47E4"/>
    <w:rsid w:val="007D6B1B"/>
    <w:rsid w:val="007D7314"/>
    <w:rsid w:val="007E0776"/>
    <w:rsid w:val="007E0BF6"/>
    <w:rsid w:val="007E0F79"/>
    <w:rsid w:val="007E1378"/>
    <w:rsid w:val="007E168E"/>
    <w:rsid w:val="007E17E3"/>
    <w:rsid w:val="007E31C5"/>
    <w:rsid w:val="007E48F5"/>
    <w:rsid w:val="007E4D79"/>
    <w:rsid w:val="007E5D5F"/>
    <w:rsid w:val="007F08FA"/>
    <w:rsid w:val="007F1470"/>
    <w:rsid w:val="007F1DD9"/>
    <w:rsid w:val="007F4A30"/>
    <w:rsid w:val="007F530B"/>
    <w:rsid w:val="007F55D4"/>
    <w:rsid w:val="007F5BFD"/>
    <w:rsid w:val="00800719"/>
    <w:rsid w:val="00801A2C"/>
    <w:rsid w:val="00801DF6"/>
    <w:rsid w:val="008031C9"/>
    <w:rsid w:val="00806BA7"/>
    <w:rsid w:val="00811655"/>
    <w:rsid w:val="00817C11"/>
    <w:rsid w:val="00820060"/>
    <w:rsid w:val="0082066C"/>
    <w:rsid w:val="008212E8"/>
    <w:rsid w:val="00822DF6"/>
    <w:rsid w:val="0082739F"/>
    <w:rsid w:val="0083068B"/>
    <w:rsid w:val="008315DA"/>
    <w:rsid w:val="00833C29"/>
    <w:rsid w:val="00836F5C"/>
    <w:rsid w:val="008404E4"/>
    <w:rsid w:val="00840F6D"/>
    <w:rsid w:val="008417BA"/>
    <w:rsid w:val="00842593"/>
    <w:rsid w:val="0084440E"/>
    <w:rsid w:val="008468E0"/>
    <w:rsid w:val="00851FDE"/>
    <w:rsid w:val="00852771"/>
    <w:rsid w:val="00853C73"/>
    <w:rsid w:val="0085749D"/>
    <w:rsid w:val="00860698"/>
    <w:rsid w:val="008606DA"/>
    <w:rsid w:val="00861EDA"/>
    <w:rsid w:val="00863273"/>
    <w:rsid w:val="008635DB"/>
    <w:rsid w:val="00863AEF"/>
    <w:rsid w:val="00863DB5"/>
    <w:rsid w:val="00866667"/>
    <w:rsid w:val="008713B8"/>
    <w:rsid w:val="00872023"/>
    <w:rsid w:val="00872A53"/>
    <w:rsid w:val="008735A0"/>
    <w:rsid w:val="00874758"/>
    <w:rsid w:val="008753C7"/>
    <w:rsid w:val="0087601D"/>
    <w:rsid w:val="0087790B"/>
    <w:rsid w:val="00877A07"/>
    <w:rsid w:val="0088088A"/>
    <w:rsid w:val="00880BA5"/>
    <w:rsid w:val="0088117E"/>
    <w:rsid w:val="00885FE2"/>
    <w:rsid w:val="00887266"/>
    <w:rsid w:val="00890633"/>
    <w:rsid w:val="00893D89"/>
    <w:rsid w:val="008A22AE"/>
    <w:rsid w:val="008A245D"/>
    <w:rsid w:val="008A2AA9"/>
    <w:rsid w:val="008A5A7C"/>
    <w:rsid w:val="008A67A1"/>
    <w:rsid w:val="008A6947"/>
    <w:rsid w:val="008A6E3C"/>
    <w:rsid w:val="008B054A"/>
    <w:rsid w:val="008B1A03"/>
    <w:rsid w:val="008B1EDB"/>
    <w:rsid w:val="008B2906"/>
    <w:rsid w:val="008B2CAF"/>
    <w:rsid w:val="008B5CB2"/>
    <w:rsid w:val="008B6E81"/>
    <w:rsid w:val="008B7EE2"/>
    <w:rsid w:val="008C1988"/>
    <w:rsid w:val="008C21CA"/>
    <w:rsid w:val="008C332A"/>
    <w:rsid w:val="008C3766"/>
    <w:rsid w:val="008C4326"/>
    <w:rsid w:val="008C5882"/>
    <w:rsid w:val="008C5E1F"/>
    <w:rsid w:val="008C7E44"/>
    <w:rsid w:val="008D09A5"/>
    <w:rsid w:val="008D0F97"/>
    <w:rsid w:val="008D4063"/>
    <w:rsid w:val="008D51B2"/>
    <w:rsid w:val="008D60B1"/>
    <w:rsid w:val="008D6211"/>
    <w:rsid w:val="008D6BBE"/>
    <w:rsid w:val="008D73C3"/>
    <w:rsid w:val="008D7F8E"/>
    <w:rsid w:val="008F037F"/>
    <w:rsid w:val="008F40A7"/>
    <w:rsid w:val="008F4735"/>
    <w:rsid w:val="008F5D68"/>
    <w:rsid w:val="008F6C06"/>
    <w:rsid w:val="008F6CA8"/>
    <w:rsid w:val="008F6FAA"/>
    <w:rsid w:val="008F73DD"/>
    <w:rsid w:val="008F7FE0"/>
    <w:rsid w:val="00901427"/>
    <w:rsid w:val="00904173"/>
    <w:rsid w:val="00904B84"/>
    <w:rsid w:val="009056A6"/>
    <w:rsid w:val="00905B83"/>
    <w:rsid w:val="0090760D"/>
    <w:rsid w:val="00907E26"/>
    <w:rsid w:val="0091106C"/>
    <w:rsid w:val="00912497"/>
    <w:rsid w:val="00912774"/>
    <w:rsid w:val="00913A77"/>
    <w:rsid w:val="009170ED"/>
    <w:rsid w:val="009205A5"/>
    <w:rsid w:val="00921AB4"/>
    <w:rsid w:val="0092358F"/>
    <w:rsid w:val="0093128D"/>
    <w:rsid w:val="00932A20"/>
    <w:rsid w:val="00933353"/>
    <w:rsid w:val="00940284"/>
    <w:rsid w:val="0094079C"/>
    <w:rsid w:val="009418FA"/>
    <w:rsid w:val="0094256A"/>
    <w:rsid w:val="009500A4"/>
    <w:rsid w:val="00950B95"/>
    <w:rsid w:val="00950F00"/>
    <w:rsid w:val="009510C8"/>
    <w:rsid w:val="00951AB6"/>
    <w:rsid w:val="00952EEE"/>
    <w:rsid w:val="00953266"/>
    <w:rsid w:val="00957C7E"/>
    <w:rsid w:val="00964BDF"/>
    <w:rsid w:val="00965CF8"/>
    <w:rsid w:val="00965DAC"/>
    <w:rsid w:val="00966AAC"/>
    <w:rsid w:val="00967D01"/>
    <w:rsid w:val="00970F4D"/>
    <w:rsid w:val="00972620"/>
    <w:rsid w:val="00975977"/>
    <w:rsid w:val="00976F50"/>
    <w:rsid w:val="00981077"/>
    <w:rsid w:val="00981385"/>
    <w:rsid w:val="00981E37"/>
    <w:rsid w:val="0098276F"/>
    <w:rsid w:val="009832B4"/>
    <w:rsid w:val="00983C32"/>
    <w:rsid w:val="009848B6"/>
    <w:rsid w:val="00986F55"/>
    <w:rsid w:val="009872EF"/>
    <w:rsid w:val="00987FE0"/>
    <w:rsid w:val="009908C4"/>
    <w:rsid w:val="00990D33"/>
    <w:rsid w:val="0099147A"/>
    <w:rsid w:val="00991789"/>
    <w:rsid w:val="009934E6"/>
    <w:rsid w:val="00994529"/>
    <w:rsid w:val="00995D13"/>
    <w:rsid w:val="009A1F6E"/>
    <w:rsid w:val="009A2714"/>
    <w:rsid w:val="009A2E34"/>
    <w:rsid w:val="009A56ED"/>
    <w:rsid w:val="009A7390"/>
    <w:rsid w:val="009A7E7D"/>
    <w:rsid w:val="009B175E"/>
    <w:rsid w:val="009B3B91"/>
    <w:rsid w:val="009B4ECF"/>
    <w:rsid w:val="009B6C6D"/>
    <w:rsid w:val="009C1115"/>
    <w:rsid w:val="009C2924"/>
    <w:rsid w:val="009C40FE"/>
    <w:rsid w:val="009C532D"/>
    <w:rsid w:val="009C5ED2"/>
    <w:rsid w:val="009C7EC7"/>
    <w:rsid w:val="009D2B74"/>
    <w:rsid w:val="009D36C9"/>
    <w:rsid w:val="009D37F6"/>
    <w:rsid w:val="009D537F"/>
    <w:rsid w:val="009F0AE6"/>
    <w:rsid w:val="009F249B"/>
    <w:rsid w:val="009F2BA4"/>
    <w:rsid w:val="009F3A22"/>
    <w:rsid w:val="009F6AD6"/>
    <w:rsid w:val="009F6E61"/>
    <w:rsid w:val="00A00E78"/>
    <w:rsid w:val="00A022D2"/>
    <w:rsid w:val="00A03E1E"/>
    <w:rsid w:val="00A07E44"/>
    <w:rsid w:val="00A11808"/>
    <w:rsid w:val="00A13E9A"/>
    <w:rsid w:val="00A15D41"/>
    <w:rsid w:val="00A2195E"/>
    <w:rsid w:val="00A21B5C"/>
    <w:rsid w:val="00A238B8"/>
    <w:rsid w:val="00A23F0E"/>
    <w:rsid w:val="00A25CB4"/>
    <w:rsid w:val="00A26B6E"/>
    <w:rsid w:val="00A26FE0"/>
    <w:rsid w:val="00A27516"/>
    <w:rsid w:val="00A32F13"/>
    <w:rsid w:val="00A33801"/>
    <w:rsid w:val="00A3462E"/>
    <w:rsid w:val="00A346DA"/>
    <w:rsid w:val="00A37118"/>
    <w:rsid w:val="00A43129"/>
    <w:rsid w:val="00A532D6"/>
    <w:rsid w:val="00A54353"/>
    <w:rsid w:val="00A55E75"/>
    <w:rsid w:val="00A633A9"/>
    <w:rsid w:val="00A63F65"/>
    <w:rsid w:val="00A642A8"/>
    <w:rsid w:val="00A660A4"/>
    <w:rsid w:val="00A66162"/>
    <w:rsid w:val="00A673EE"/>
    <w:rsid w:val="00A75474"/>
    <w:rsid w:val="00A759A4"/>
    <w:rsid w:val="00A75E46"/>
    <w:rsid w:val="00A761D0"/>
    <w:rsid w:val="00A77B3B"/>
    <w:rsid w:val="00A845AE"/>
    <w:rsid w:val="00A85FF3"/>
    <w:rsid w:val="00A864A3"/>
    <w:rsid w:val="00A87398"/>
    <w:rsid w:val="00A9015C"/>
    <w:rsid w:val="00A910D6"/>
    <w:rsid w:val="00A93CB7"/>
    <w:rsid w:val="00A94A35"/>
    <w:rsid w:val="00A9669B"/>
    <w:rsid w:val="00A97F63"/>
    <w:rsid w:val="00AA20BC"/>
    <w:rsid w:val="00AA35DA"/>
    <w:rsid w:val="00AA7147"/>
    <w:rsid w:val="00AB13F6"/>
    <w:rsid w:val="00AB1FCD"/>
    <w:rsid w:val="00AB231E"/>
    <w:rsid w:val="00AB3D99"/>
    <w:rsid w:val="00AC1CAC"/>
    <w:rsid w:val="00AC2E63"/>
    <w:rsid w:val="00AC42C5"/>
    <w:rsid w:val="00AC5F17"/>
    <w:rsid w:val="00AC6ADC"/>
    <w:rsid w:val="00AC6FA7"/>
    <w:rsid w:val="00AD0BC7"/>
    <w:rsid w:val="00AD4148"/>
    <w:rsid w:val="00AD4220"/>
    <w:rsid w:val="00AD59BD"/>
    <w:rsid w:val="00AD73D6"/>
    <w:rsid w:val="00AE23A4"/>
    <w:rsid w:val="00AE23EA"/>
    <w:rsid w:val="00AE4272"/>
    <w:rsid w:val="00AE5C62"/>
    <w:rsid w:val="00AE6773"/>
    <w:rsid w:val="00AF0B68"/>
    <w:rsid w:val="00AF2CD8"/>
    <w:rsid w:val="00AF6CC2"/>
    <w:rsid w:val="00AF7008"/>
    <w:rsid w:val="00AF7D0A"/>
    <w:rsid w:val="00B00E42"/>
    <w:rsid w:val="00B021CF"/>
    <w:rsid w:val="00B025B6"/>
    <w:rsid w:val="00B02B74"/>
    <w:rsid w:val="00B0361C"/>
    <w:rsid w:val="00B03B6D"/>
    <w:rsid w:val="00B03C25"/>
    <w:rsid w:val="00B043AB"/>
    <w:rsid w:val="00B04DD8"/>
    <w:rsid w:val="00B05049"/>
    <w:rsid w:val="00B0557B"/>
    <w:rsid w:val="00B06547"/>
    <w:rsid w:val="00B1170C"/>
    <w:rsid w:val="00B11F9B"/>
    <w:rsid w:val="00B1512F"/>
    <w:rsid w:val="00B15639"/>
    <w:rsid w:val="00B171C8"/>
    <w:rsid w:val="00B17908"/>
    <w:rsid w:val="00B2156F"/>
    <w:rsid w:val="00B25A58"/>
    <w:rsid w:val="00B26988"/>
    <w:rsid w:val="00B27577"/>
    <w:rsid w:val="00B276EA"/>
    <w:rsid w:val="00B3428C"/>
    <w:rsid w:val="00B406A1"/>
    <w:rsid w:val="00B41C48"/>
    <w:rsid w:val="00B51F0B"/>
    <w:rsid w:val="00B527F6"/>
    <w:rsid w:val="00B5607C"/>
    <w:rsid w:val="00B560E9"/>
    <w:rsid w:val="00B565FF"/>
    <w:rsid w:val="00B6176C"/>
    <w:rsid w:val="00B6308E"/>
    <w:rsid w:val="00B63490"/>
    <w:rsid w:val="00B63C09"/>
    <w:rsid w:val="00B742A6"/>
    <w:rsid w:val="00B74B46"/>
    <w:rsid w:val="00B75A88"/>
    <w:rsid w:val="00B7657C"/>
    <w:rsid w:val="00B777BC"/>
    <w:rsid w:val="00B83461"/>
    <w:rsid w:val="00B83ABA"/>
    <w:rsid w:val="00B8556E"/>
    <w:rsid w:val="00B873BD"/>
    <w:rsid w:val="00B911FF"/>
    <w:rsid w:val="00B92D74"/>
    <w:rsid w:val="00B9510C"/>
    <w:rsid w:val="00B96D97"/>
    <w:rsid w:val="00BA0037"/>
    <w:rsid w:val="00BA17E2"/>
    <w:rsid w:val="00BA4AAA"/>
    <w:rsid w:val="00BB5992"/>
    <w:rsid w:val="00BC0828"/>
    <w:rsid w:val="00BC1240"/>
    <w:rsid w:val="00BC2BA1"/>
    <w:rsid w:val="00BC5EB2"/>
    <w:rsid w:val="00BE0788"/>
    <w:rsid w:val="00BE14F5"/>
    <w:rsid w:val="00BE1706"/>
    <w:rsid w:val="00BE2748"/>
    <w:rsid w:val="00BE2834"/>
    <w:rsid w:val="00BE29C7"/>
    <w:rsid w:val="00BE32D2"/>
    <w:rsid w:val="00BE3FE0"/>
    <w:rsid w:val="00BE4C0C"/>
    <w:rsid w:val="00BE5276"/>
    <w:rsid w:val="00BF2367"/>
    <w:rsid w:val="00BF5216"/>
    <w:rsid w:val="00BF6F89"/>
    <w:rsid w:val="00BF7745"/>
    <w:rsid w:val="00BF77AF"/>
    <w:rsid w:val="00C02A30"/>
    <w:rsid w:val="00C031FF"/>
    <w:rsid w:val="00C03CB5"/>
    <w:rsid w:val="00C11561"/>
    <w:rsid w:val="00C11C03"/>
    <w:rsid w:val="00C12A5F"/>
    <w:rsid w:val="00C218F0"/>
    <w:rsid w:val="00C21981"/>
    <w:rsid w:val="00C2479C"/>
    <w:rsid w:val="00C24C49"/>
    <w:rsid w:val="00C326B1"/>
    <w:rsid w:val="00C34B3C"/>
    <w:rsid w:val="00C37C7E"/>
    <w:rsid w:val="00C43715"/>
    <w:rsid w:val="00C44316"/>
    <w:rsid w:val="00C45C66"/>
    <w:rsid w:val="00C47F61"/>
    <w:rsid w:val="00C52B83"/>
    <w:rsid w:val="00C54505"/>
    <w:rsid w:val="00C55D36"/>
    <w:rsid w:val="00C5789B"/>
    <w:rsid w:val="00C64E92"/>
    <w:rsid w:val="00C65A84"/>
    <w:rsid w:val="00C67853"/>
    <w:rsid w:val="00C70FD5"/>
    <w:rsid w:val="00C71611"/>
    <w:rsid w:val="00C77580"/>
    <w:rsid w:val="00C77841"/>
    <w:rsid w:val="00C80568"/>
    <w:rsid w:val="00C81621"/>
    <w:rsid w:val="00C817F0"/>
    <w:rsid w:val="00C84D1F"/>
    <w:rsid w:val="00C864C6"/>
    <w:rsid w:val="00C86E99"/>
    <w:rsid w:val="00C87C93"/>
    <w:rsid w:val="00C90E81"/>
    <w:rsid w:val="00C9414D"/>
    <w:rsid w:val="00C96164"/>
    <w:rsid w:val="00C96B5D"/>
    <w:rsid w:val="00CA1649"/>
    <w:rsid w:val="00CA3684"/>
    <w:rsid w:val="00CA447E"/>
    <w:rsid w:val="00CA4B23"/>
    <w:rsid w:val="00CA5574"/>
    <w:rsid w:val="00CA5920"/>
    <w:rsid w:val="00CA61CB"/>
    <w:rsid w:val="00CB0F77"/>
    <w:rsid w:val="00CB176E"/>
    <w:rsid w:val="00CB2077"/>
    <w:rsid w:val="00CB3F71"/>
    <w:rsid w:val="00CB73D0"/>
    <w:rsid w:val="00CC0B09"/>
    <w:rsid w:val="00CC27BE"/>
    <w:rsid w:val="00CD066E"/>
    <w:rsid w:val="00CD1B5A"/>
    <w:rsid w:val="00CD2B4F"/>
    <w:rsid w:val="00CD333D"/>
    <w:rsid w:val="00CD40FC"/>
    <w:rsid w:val="00CD44AA"/>
    <w:rsid w:val="00CD56D4"/>
    <w:rsid w:val="00CD6DCE"/>
    <w:rsid w:val="00CE0B37"/>
    <w:rsid w:val="00CE6C18"/>
    <w:rsid w:val="00CE7689"/>
    <w:rsid w:val="00CF107C"/>
    <w:rsid w:val="00CF3EDB"/>
    <w:rsid w:val="00CF4D54"/>
    <w:rsid w:val="00CF566E"/>
    <w:rsid w:val="00CF64DC"/>
    <w:rsid w:val="00CF6889"/>
    <w:rsid w:val="00D00B33"/>
    <w:rsid w:val="00D02FAC"/>
    <w:rsid w:val="00D04D2A"/>
    <w:rsid w:val="00D052B6"/>
    <w:rsid w:val="00D057B8"/>
    <w:rsid w:val="00D07BD0"/>
    <w:rsid w:val="00D12E0A"/>
    <w:rsid w:val="00D14501"/>
    <w:rsid w:val="00D15C1A"/>
    <w:rsid w:val="00D21C88"/>
    <w:rsid w:val="00D25759"/>
    <w:rsid w:val="00D26002"/>
    <w:rsid w:val="00D26B8F"/>
    <w:rsid w:val="00D300A2"/>
    <w:rsid w:val="00D3057D"/>
    <w:rsid w:val="00D30D08"/>
    <w:rsid w:val="00D32CD8"/>
    <w:rsid w:val="00D32F45"/>
    <w:rsid w:val="00D338A1"/>
    <w:rsid w:val="00D41541"/>
    <w:rsid w:val="00D43021"/>
    <w:rsid w:val="00D440D1"/>
    <w:rsid w:val="00D45547"/>
    <w:rsid w:val="00D461A8"/>
    <w:rsid w:val="00D46690"/>
    <w:rsid w:val="00D5274D"/>
    <w:rsid w:val="00D53442"/>
    <w:rsid w:val="00D55C0C"/>
    <w:rsid w:val="00D56AB2"/>
    <w:rsid w:val="00D60B05"/>
    <w:rsid w:val="00D611D1"/>
    <w:rsid w:val="00D63221"/>
    <w:rsid w:val="00D63B72"/>
    <w:rsid w:val="00D71162"/>
    <w:rsid w:val="00D736BD"/>
    <w:rsid w:val="00D73FED"/>
    <w:rsid w:val="00D8108A"/>
    <w:rsid w:val="00D81C16"/>
    <w:rsid w:val="00D86CE9"/>
    <w:rsid w:val="00D87804"/>
    <w:rsid w:val="00D90C7C"/>
    <w:rsid w:val="00D90E21"/>
    <w:rsid w:val="00D916EA"/>
    <w:rsid w:val="00D9218C"/>
    <w:rsid w:val="00D929A0"/>
    <w:rsid w:val="00D94197"/>
    <w:rsid w:val="00D94200"/>
    <w:rsid w:val="00D94ED2"/>
    <w:rsid w:val="00D958A3"/>
    <w:rsid w:val="00D968C8"/>
    <w:rsid w:val="00D96E06"/>
    <w:rsid w:val="00D97798"/>
    <w:rsid w:val="00D97D43"/>
    <w:rsid w:val="00DA1AFE"/>
    <w:rsid w:val="00DA2476"/>
    <w:rsid w:val="00DA2D61"/>
    <w:rsid w:val="00DA411B"/>
    <w:rsid w:val="00DA585C"/>
    <w:rsid w:val="00DA762D"/>
    <w:rsid w:val="00DB1859"/>
    <w:rsid w:val="00DB1962"/>
    <w:rsid w:val="00DB489A"/>
    <w:rsid w:val="00DB634E"/>
    <w:rsid w:val="00DB6B7E"/>
    <w:rsid w:val="00DB70BC"/>
    <w:rsid w:val="00DB727C"/>
    <w:rsid w:val="00DC1A55"/>
    <w:rsid w:val="00DC3727"/>
    <w:rsid w:val="00DC5633"/>
    <w:rsid w:val="00DD1A81"/>
    <w:rsid w:val="00DD3846"/>
    <w:rsid w:val="00DD7C97"/>
    <w:rsid w:val="00DE1E1A"/>
    <w:rsid w:val="00DE35DE"/>
    <w:rsid w:val="00DE39B2"/>
    <w:rsid w:val="00DE4F09"/>
    <w:rsid w:val="00DE5281"/>
    <w:rsid w:val="00DF0A7E"/>
    <w:rsid w:val="00DF0DC2"/>
    <w:rsid w:val="00DF0E98"/>
    <w:rsid w:val="00DF30B2"/>
    <w:rsid w:val="00DF3507"/>
    <w:rsid w:val="00DF36D6"/>
    <w:rsid w:val="00DF7FF1"/>
    <w:rsid w:val="00E02470"/>
    <w:rsid w:val="00E02754"/>
    <w:rsid w:val="00E04599"/>
    <w:rsid w:val="00E0480C"/>
    <w:rsid w:val="00E04FAA"/>
    <w:rsid w:val="00E21C6B"/>
    <w:rsid w:val="00E25878"/>
    <w:rsid w:val="00E2676D"/>
    <w:rsid w:val="00E27408"/>
    <w:rsid w:val="00E307B7"/>
    <w:rsid w:val="00E31CF6"/>
    <w:rsid w:val="00E35AD8"/>
    <w:rsid w:val="00E360FC"/>
    <w:rsid w:val="00E36179"/>
    <w:rsid w:val="00E36DC3"/>
    <w:rsid w:val="00E375C9"/>
    <w:rsid w:val="00E419DA"/>
    <w:rsid w:val="00E42C79"/>
    <w:rsid w:val="00E430FF"/>
    <w:rsid w:val="00E44837"/>
    <w:rsid w:val="00E46D45"/>
    <w:rsid w:val="00E50D95"/>
    <w:rsid w:val="00E525A9"/>
    <w:rsid w:val="00E52C78"/>
    <w:rsid w:val="00E5324F"/>
    <w:rsid w:val="00E53EC9"/>
    <w:rsid w:val="00E577ED"/>
    <w:rsid w:val="00E659D4"/>
    <w:rsid w:val="00E666A1"/>
    <w:rsid w:val="00E6752B"/>
    <w:rsid w:val="00E702F0"/>
    <w:rsid w:val="00E7097A"/>
    <w:rsid w:val="00E7364D"/>
    <w:rsid w:val="00E74762"/>
    <w:rsid w:val="00E751FB"/>
    <w:rsid w:val="00E7542D"/>
    <w:rsid w:val="00E806EE"/>
    <w:rsid w:val="00E879B4"/>
    <w:rsid w:val="00E87E3C"/>
    <w:rsid w:val="00E92BF0"/>
    <w:rsid w:val="00E9303C"/>
    <w:rsid w:val="00E948E4"/>
    <w:rsid w:val="00E94F06"/>
    <w:rsid w:val="00E96F48"/>
    <w:rsid w:val="00EA03F8"/>
    <w:rsid w:val="00EA28A7"/>
    <w:rsid w:val="00EA75FC"/>
    <w:rsid w:val="00EB009A"/>
    <w:rsid w:val="00EB2066"/>
    <w:rsid w:val="00EB24ED"/>
    <w:rsid w:val="00EB317A"/>
    <w:rsid w:val="00EB689D"/>
    <w:rsid w:val="00EB7FFB"/>
    <w:rsid w:val="00EC0953"/>
    <w:rsid w:val="00EC2AB4"/>
    <w:rsid w:val="00EC382D"/>
    <w:rsid w:val="00EC48C8"/>
    <w:rsid w:val="00EC5462"/>
    <w:rsid w:val="00EC7422"/>
    <w:rsid w:val="00EC74FC"/>
    <w:rsid w:val="00EC79D4"/>
    <w:rsid w:val="00ED129E"/>
    <w:rsid w:val="00ED1A9D"/>
    <w:rsid w:val="00ED3319"/>
    <w:rsid w:val="00ED4B4F"/>
    <w:rsid w:val="00EE0083"/>
    <w:rsid w:val="00EE0FEC"/>
    <w:rsid w:val="00EE2148"/>
    <w:rsid w:val="00EE2E84"/>
    <w:rsid w:val="00EE40D9"/>
    <w:rsid w:val="00EE4927"/>
    <w:rsid w:val="00EE6509"/>
    <w:rsid w:val="00EE69B7"/>
    <w:rsid w:val="00EE72C9"/>
    <w:rsid w:val="00EF0BE9"/>
    <w:rsid w:val="00EF4392"/>
    <w:rsid w:val="00EF5EBD"/>
    <w:rsid w:val="00EF6742"/>
    <w:rsid w:val="00F004D7"/>
    <w:rsid w:val="00F00AA8"/>
    <w:rsid w:val="00F022DC"/>
    <w:rsid w:val="00F025C4"/>
    <w:rsid w:val="00F04184"/>
    <w:rsid w:val="00F071E4"/>
    <w:rsid w:val="00F07E72"/>
    <w:rsid w:val="00F10097"/>
    <w:rsid w:val="00F1085F"/>
    <w:rsid w:val="00F144D5"/>
    <w:rsid w:val="00F14DFF"/>
    <w:rsid w:val="00F14FA9"/>
    <w:rsid w:val="00F15264"/>
    <w:rsid w:val="00F162E2"/>
    <w:rsid w:val="00F16C91"/>
    <w:rsid w:val="00F20024"/>
    <w:rsid w:val="00F20152"/>
    <w:rsid w:val="00F2258D"/>
    <w:rsid w:val="00F233A6"/>
    <w:rsid w:val="00F27E49"/>
    <w:rsid w:val="00F3032F"/>
    <w:rsid w:val="00F305AA"/>
    <w:rsid w:val="00F31D37"/>
    <w:rsid w:val="00F35292"/>
    <w:rsid w:val="00F361F6"/>
    <w:rsid w:val="00F40F10"/>
    <w:rsid w:val="00F4276C"/>
    <w:rsid w:val="00F42DF8"/>
    <w:rsid w:val="00F43677"/>
    <w:rsid w:val="00F44B84"/>
    <w:rsid w:val="00F45832"/>
    <w:rsid w:val="00F47F8A"/>
    <w:rsid w:val="00F52F01"/>
    <w:rsid w:val="00F53469"/>
    <w:rsid w:val="00F53A8E"/>
    <w:rsid w:val="00F5546D"/>
    <w:rsid w:val="00F5703F"/>
    <w:rsid w:val="00F57104"/>
    <w:rsid w:val="00F61347"/>
    <w:rsid w:val="00F64E3C"/>
    <w:rsid w:val="00F668A3"/>
    <w:rsid w:val="00F672FC"/>
    <w:rsid w:val="00F67A15"/>
    <w:rsid w:val="00F704BC"/>
    <w:rsid w:val="00F719B3"/>
    <w:rsid w:val="00F74DC1"/>
    <w:rsid w:val="00F74E63"/>
    <w:rsid w:val="00F75DA7"/>
    <w:rsid w:val="00F76BF9"/>
    <w:rsid w:val="00F83743"/>
    <w:rsid w:val="00F8477E"/>
    <w:rsid w:val="00F8480A"/>
    <w:rsid w:val="00F8692F"/>
    <w:rsid w:val="00F87407"/>
    <w:rsid w:val="00F874F4"/>
    <w:rsid w:val="00F90260"/>
    <w:rsid w:val="00F9066A"/>
    <w:rsid w:val="00F919C1"/>
    <w:rsid w:val="00F930CC"/>
    <w:rsid w:val="00F9526F"/>
    <w:rsid w:val="00FA107E"/>
    <w:rsid w:val="00FA1250"/>
    <w:rsid w:val="00FA2A98"/>
    <w:rsid w:val="00FA3651"/>
    <w:rsid w:val="00FA5B28"/>
    <w:rsid w:val="00FA7EBC"/>
    <w:rsid w:val="00FB06B6"/>
    <w:rsid w:val="00FB39CB"/>
    <w:rsid w:val="00FB3ABD"/>
    <w:rsid w:val="00FB5ADD"/>
    <w:rsid w:val="00FB6797"/>
    <w:rsid w:val="00FB6DFF"/>
    <w:rsid w:val="00FC22A6"/>
    <w:rsid w:val="00FC243C"/>
    <w:rsid w:val="00FC25DD"/>
    <w:rsid w:val="00FC46EB"/>
    <w:rsid w:val="00FC4B0F"/>
    <w:rsid w:val="00FC5BFB"/>
    <w:rsid w:val="00FC6AD3"/>
    <w:rsid w:val="00FC7CC5"/>
    <w:rsid w:val="00FD118B"/>
    <w:rsid w:val="00FD379D"/>
    <w:rsid w:val="00FD4458"/>
    <w:rsid w:val="00FD4798"/>
    <w:rsid w:val="00FD4C99"/>
    <w:rsid w:val="00FD6591"/>
    <w:rsid w:val="00FE0AC2"/>
    <w:rsid w:val="00FE0EE0"/>
    <w:rsid w:val="00FE5969"/>
    <w:rsid w:val="00FE5A29"/>
    <w:rsid w:val="00FF4FDC"/>
    <w:rsid w:val="00FF6E7A"/>
    <w:rsid w:val="00FF7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801"/>
    <w:pPr>
      <w:tabs>
        <w:tab w:val="num" w:pos="720"/>
      </w:tabs>
      <w:jc w:val="both"/>
    </w:pPr>
    <w:rPr>
      <w:rFonts w:ascii="Times New Roman" w:hAnsi="Times New Roman" w:cs="Times New Roman"/>
      <w:sz w:val="24"/>
    </w:rPr>
  </w:style>
  <w:style w:type="paragraph" w:styleId="Titre1">
    <w:name w:val="heading 1"/>
    <w:basedOn w:val="Normal"/>
    <w:link w:val="Titre1Car"/>
    <w:uiPriority w:val="9"/>
    <w:qFormat/>
    <w:rsid w:val="00811655"/>
    <w:pPr>
      <w:tabs>
        <w:tab w:val="clear" w:pos="720"/>
      </w:tabs>
      <w:spacing w:before="100" w:beforeAutospacing="1" w:after="100" w:afterAutospacing="1" w:line="240" w:lineRule="auto"/>
      <w:jc w:val="left"/>
      <w:outlineLvl w:val="0"/>
    </w:pPr>
    <w:rPr>
      <w:rFonts w:eastAsia="Times New Roman"/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6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176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D90E2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ighlight">
    <w:name w:val="highlight"/>
    <w:basedOn w:val="Policepardfaut"/>
    <w:rsid w:val="00DC5633"/>
  </w:style>
  <w:style w:type="character" w:styleId="Textedelespacerserv">
    <w:name w:val="Placeholder Text"/>
    <w:basedOn w:val="Policepardfaut"/>
    <w:uiPriority w:val="99"/>
    <w:semiHidden/>
    <w:rsid w:val="0007152A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0C2663"/>
    <w:rPr>
      <w:color w:val="0000FF" w:themeColor="hyperlink"/>
      <w:u w:val="single"/>
    </w:rPr>
  </w:style>
  <w:style w:type="paragraph" w:customStyle="1" w:styleId="ui-helper-hidden-accessible">
    <w:name w:val="ui-helper-hidden-accessible"/>
    <w:basedOn w:val="Normal"/>
    <w:rsid w:val="006B3567"/>
    <w:pPr>
      <w:tabs>
        <w:tab w:val="clear" w:pos="720"/>
      </w:tabs>
      <w:spacing w:before="100" w:beforeAutospacing="1" w:after="100" w:afterAutospacing="1" w:line="240" w:lineRule="auto"/>
      <w:jc w:val="left"/>
    </w:pPr>
    <w:rPr>
      <w:rFonts w:eastAsia="Times New Roman"/>
      <w:szCs w:val="24"/>
      <w:lang w:val="fr-CH" w:eastAsia="fr-CH"/>
    </w:rPr>
  </w:style>
  <w:style w:type="paragraph" w:styleId="NormalWeb">
    <w:name w:val="Normal (Web)"/>
    <w:basedOn w:val="Normal"/>
    <w:uiPriority w:val="99"/>
    <w:unhideWhenUsed/>
    <w:rsid w:val="00071810"/>
    <w:pPr>
      <w:tabs>
        <w:tab w:val="clear" w:pos="720"/>
      </w:tabs>
      <w:spacing w:before="100" w:beforeAutospacing="1" w:after="100" w:afterAutospacing="1" w:line="240" w:lineRule="auto"/>
      <w:jc w:val="left"/>
    </w:pPr>
    <w:rPr>
      <w:rFonts w:eastAsia="Times New Roman"/>
      <w:szCs w:val="24"/>
      <w:lang w:val="fr-CH" w:eastAsia="fr-CH"/>
    </w:rPr>
  </w:style>
  <w:style w:type="paragraph" w:styleId="Bibliographie">
    <w:name w:val="Bibliography"/>
    <w:basedOn w:val="Normal"/>
    <w:next w:val="Normal"/>
    <w:uiPriority w:val="37"/>
    <w:unhideWhenUsed/>
    <w:rsid w:val="00122FF9"/>
    <w:pPr>
      <w:tabs>
        <w:tab w:val="clear" w:pos="720"/>
      </w:tabs>
      <w:spacing w:after="0" w:line="240" w:lineRule="auto"/>
      <w:ind w:left="720" w:hanging="720"/>
    </w:pPr>
  </w:style>
  <w:style w:type="character" w:customStyle="1" w:styleId="Titre1Car">
    <w:name w:val="Titre 1 Car"/>
    <w:basedOn w:val="Policepardfaut"/>
    <w:link w:val="Titre1"/>
    <w:uiPriority w:val="9"/>
    <w:rsid w:val="00811655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customStyle="1" w:styleId="maintitle">
    <w:name w:val="maintitle"/>
    <w:basedOn w:val="Policepardfaut"/>
    <w:rsid w:val="00811655"/>
  </w:style>
  <w:style w:type="character" w:styleId="Accentuation">
    <w:name w:val="Emphasis"/>
    <w:basedOn w:val="Policepardfaut"/>
    <w:uiPriority w:val="20"/>
    <w:qFormat/>
    <w:rsid w:val="00287CBC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285B7D"/>
    <w:rPr>
      <w:color w:val="800080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E69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69B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69B7"/>
    <w:rPr>
      <w:rFonts w:ascii="Times New Roman" w:hAnsi="Times New Roman" w:cs="Times New Roman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720270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2C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2C4B"/>
    <w:rPr>
      <w:rFonts w:ascii="Times New Roman" w:hAnsi="Times New Roman"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4326E3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Normal1">
    <w:name w:val="Normal1"/>
    <w:rsid w:val="00965CF8"/>
    <w:pPr>
      <w:spacing w:after="0"/>
    </w:pPr>
    <w:rPr>
      <w:rFonts w:ascii="Arial" w:eastAsia="Times New Roman" w:hAnsi="Arial" w:cs="Arial"/>
      <w:color w:val="000000"/>
      <w:szCs w:val="24"/>
      <w:lang w:eastAsia="zh-CN" w:bidi="fr-FR"/>
    </w:rPr>
  </w:style>
  <w:style w:type="table" w:styleId="Grilledutableau">
    <w:name w:val="Table Grid"/>
    <w:basedOn w:val="TableauNormal"/>
    <w:uiPriority w:val="59"/>
    <w:rsid w:val="003221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leauNormal"/>
    <w:uiPriority w:val="60"/>
    <w:rsid w:val="003221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4875C7"/>
    <w:pPr>
      <w:tabs>
        <w:tab w:val="clear" w:pos="720"/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75C7"/>
    <w:rPr>
      <w:rFonts w:ascii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4875C7"/>
    <w:pPr>
      <w:tabs>
        <w:tab w:val="clear" w:pos="720"/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75C7"/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801"/>
    <w:pPr>
      <w:tabs>
        <w:tab w:val="num" w:pos="720"/>
      </w:tabs>
      <w:jc w:val="both"/>
    </w:pPr>
    <w:rPr>
      <w:rFonts w:ascii="Times New Roman" w:hAnsi="Times New Roman" w:cs="Times New Roman"/>
      <w:sz w:val="24"/>
    </w:rPr>
  </w:style>
  <w:style w:type="paragraph" w:styleId="Titre1">
    <w:name w:val="heading 1"/>
    <w:basedOn w:val="Normal"/>
    <w:link w:val="Titre1Car"/>
    <w:uiPriority w:val="9"/>
    <w:qFormat/>
    <w:rsid w:val="00811655"/>
    <w:pPr>
      <w:tabs>
        <w:tab w:val="clear" w:pos="720"/>
      </w:tabs>
      <w:spacing w:before="100" w:beforeAutospacing="1" w:after="100" w:afterAutospacing="1" w:line="240" w:lineRule="auto"/>
      <w:jc w:val="left"/>
      <w:outlineLvl w:val="0"/>
    </w:pPr>
    <w:rPr>
      <w:rFonts w:eastAsia="Times New Roman"/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6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176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D90E2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ighlight">
    <w:name w:val="highlight"/>
    <w:basedOn w:val="Policepardfaut"/>
    <w:rsid w:val="00DC5633"/>
  </w:style>
  <w:style w:type="character" w:styleId="Textedelespacerserv">
    <w:name w:val="Placeholder Text"/>
    <w:basedOn w:val="Policepardfaut"/>
    <w:uiPriority w:val="99"/>
    <w:semiHidden/>
    <w:rsid w:val="0007152A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0C2663"/>
    <w:rPr>
      <w:color w:val="0000FF" w:themeColor="hyperlink"/>
      <w:u w:val="single"/>
    </w:rPr>
  </w:style>
  <w:style w:type="paragraph" w:customStyle="1" w:styleId="ui-helper-hidden-accessible">
    <w:name w:val="ui-helper-hidden-accessible"/>
    <w:basedOn w:val="Normal"/>
    <w:rsid w:val="006B3567"/>
    <w:pPr>
      <w:tabs>
        <w:tab w:val="clear" w:pos="720"/>
      </w:tabs>
      <w:spacing w:before="100" w:beforeAutospacing="1" w:after="100" w:afterAutospacing="1" w:line="240" w:lineRule="auto"/>
      <w:jc w:val="left"/>
    </w:pPr>
    <w:rPr>
      <w:rFonts w:eastAsia="Times New Roman"/>
      <w:szCs w:val="24"/>
      <w:lang w:val="fr-CH" w:eastAsia="fr-CH"/>
    </w:rPr>
  </w:style>
  <w:style w:type="paragraph" w:styleId="NormalWeb">
    <w:name w:val="Normal (Web)"/>
    <w:basedOn w:val="Normal"/>
    <w:uiPriority w:val="99"/>
    <w:unhideWhenUsed/>
    <w:rsid w:val="00071810"/>
    <w:pPr>
      <w:tabs>
        <w:tab w:val="clear" w:pos="720"/>
      </w:tabs>
      <w:spacing w:before="100" w:beforeAutospacing="1" w:after="100" w:afterAutospacing="1" w:line="240" w:lineRule="auto"/>
      <w:jc w:val="left"/>
    </w:pPr>
    <w:rPr>
      <w:rFonts w:eastAsia="Times New Roman"/>
      <w:szCs w:val="24"/>
      <w:lang w:val="fr-CH" w:eastAsia="fr-CH"/>
    </w:rPr>
  </w:style>
  <w:style w:type="paragraph" w:styleId="Bibliographie">
    <w:name w:val="Bibliography"/>
    <w:basedOn w:val="Normal"/>
    <w:next w:val="Normal"/>
    <w:uiPriority w:val="37"/>
    <w:unhideWhenUsed/>
    <w:rsid w:val="00122FF9"/>
    <w:pPr>
      <w:tabs>
        <w:tab w:val="clear" w:pos="720"/>
      </w:tabs>
      <w:spacing w:after="0" w:line="240" w:lineRule="auto"/>
      <w:ind w:left="720" w:hanging="720"/>
    </w:pPr>
  </w:style>
  <w:style w:type="character" w:customStyle="1" w:styleId="Titre1Car">
    <w:name w:val="Titre 1 Car"/>
    <w:basedOn w:val="Policepardfaut"/>
    <w:link w:val="Titre1"/>
    <w:uiPriority w:val="9"/>
    <w:rsid w:val="00811655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customStyle="1" w:styleId="maintitle">
    <w:name w:val="maintitle"/>
    <w:basedOn w:val="Policepardfaut"/>
    <w:rsid w:val="00811655"/>
  </w:style>
  <w:style w:type="character" w:styleId="Accentuation">
    <w:name w:val="Emphasis"/>
    <w:basedOn w:val="Policepardfaut"/>
    <w:uiPriority w:val="20"/>
    <w:qFormat/>
    <w:rsid w:val="00287CBC"/>
    <w:rPr>
      <w:i/>
      <w:iCs/>
    </w:rPr>
  </w:style>
  <w:style w:type="character" w:styleId="Lienhypertextesuivi">
    <w:name w:val="FollowedHyperlink"/>
    <w:basedOn w:val="Policepardfaut"/>
    <w:uiPriority w:val="99"/>
    <w:semiHidden/>
    <w:unhideWhenUsed/>
    <w:rsid w:val="00285B7D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EE69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69B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69B7"/>
    <w:rPr>
      <w:rFonts w:ascii="Times New Roman" w:hAnsi="Times New Roman" w:cs="Times New Roman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720270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2C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2C4B"/>
    <w:rPr>
      <w:rFonts w:ascii="Times New Roman" w:hAnsi="Times New Roman"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4326E3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Normal1">
    <w:name w:val="Normal1"/>
    <w:rsid w:val="00965CF8"/>
    <w:pPr>
      <w:spacing w:after="0"/>
    </w:pPr>
    <w:rPr>
      <w:rFonts w:ascii="Arial" w:eastAsia="Times New Roman" w:hAnsi="Arial" w:cs="Arial"/>
      <w:color w:val="000000"/>
      <w:szCs w:val="24"/>
      <w:lang w:eastAsia="zh-CN" w:bidi="fr-FR"/>
    </w:rPr>
  </w:style>
  <w:style w:type="table" w:styleId="Grille">
    <w:name w:val="Table Grid"/>
    <w:basedOn w:val="TableauNormal"/>
    <w:uiPriority w:val="59"/>
    <w:rsid w:val="003221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leauNormal"/>
    <w:uiPriority w:val="60"/>
    <w:rsid w:val="003221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4875C7"/>
    <w:pPr>
      <w:tabs>
        <w:tab w:val="clear" w:pos="720"/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75C7"/>
    <w:rPr>
      <w:rFonts w:ascii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4875C7"/>
    <w:pPr>
      <w:tabs>
        <w:tab w:val="clear" w:pos="720"/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75C7"/>
    <w:rPr>
      <w:rFonts w:ascii="Times New Roman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0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6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2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7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6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9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4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9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2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9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5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0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1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6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60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92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11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69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65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29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0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57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63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40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53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78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62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20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0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07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8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92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2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87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07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60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97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12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82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1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9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70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9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88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69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46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74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05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83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011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3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63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62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91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02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90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98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11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7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70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43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6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80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79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54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5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4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1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8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9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7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9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7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6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7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3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1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3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5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9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5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3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4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4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9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6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4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1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6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6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6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2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1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0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7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1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9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4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1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6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5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3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2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9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9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1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9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4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8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7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3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8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0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7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8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8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1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4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5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9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2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6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2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9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4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8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0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3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5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4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0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5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2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5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9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6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8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7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8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2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4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4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8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3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3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9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3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0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6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4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17B05AD-C3B1-464B-9441-BB2286999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494</Characters>
  <Application>Microsoft Office Word</Application>
  <DocSecurity>0</DocSecurity>
  <Lines>1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orio</dc:creator>
  <cp:lastModifiedBy>Draganski Bogdan (HOS39332)</cp:lastModifiedBy>
  <cp:revision>2</cp:revision>
  <cp:lastPrinted>2014-07-29T09:59:00Z</cp:lastPrinted>
  <dcterms:created xsi:type="dcterms:W3CDTF">2014-07-29T17:32:00Z</dcterms:created>
  <dcterms:modified xsi:type="dcterms:W3CDTF">2014-07-29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3"&gt;&lt;session id="x76raJe8"/&gt;&lt;style id="http://www.zotero.org/styles/neuroimage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